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7BAE8" w14:textId="7F0B059F" w:rsidR="00131A78" w:rsidRDefault="00B72AAE" w:rsidP="00131A78">
      <w:pPr>
        <w:widowControl/>
        <w:jc w:val="center"/>
        <w:rPr>
          <w:rFonts w:hint="eastAsia"/>
          <w:b/>
          <w:bCs/>
        </w:rPr>
      </w:pPr>
      <w:r w:rsidRPr="00B72AAE">
        <w:rPr>
          <w:rFonts w:hint="eastAsia"/>
          <w:b/>
          <w:bCs/>
        </w:rPr>
        <w:t xml:space="preserve">Supplementary material S2- Normality test result of </w:t>
      </w:r>
      <w:r w:rsidR="009868EF">
        <w:rPr>
          <w:rFonts w:hint="eastAsia"/>
          <w:b/>
          <w:bCs/>
        </w:rPr>
        <w:t>l</w:t>
      </w:r>
      <w:r w:rsidR="009868EF" w:rsidRPr="009868EF">
        <w:rPr>
          <w:rFonts w:hint="eastAsia"/>
          <w:b/>
          <w:bCs/>
        </w:rPr>
        <w:t>aboratory results</w:t>
      </w:r>
    </w:p>
    <w:tbl>
      <w:tblPr>
        <w:tblW w:w="95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1491"/>
        <w:gridCol w:w="950"/>
        <w:gridCol w:w="1549"/>
        <w:gridCol w:w="933"/>
        <w:gridCol w:w="1366"/>
        <w:gridCol w:w="998"/>
      </w:tblGrid>
      <w:tr w:rsidR="00131A78" w:rsidRPr="00131A78" w14:paraId="2C18A2AC" w14:textId="77777777" w:rsidTr="00E52753">
        <w:trPr>
          <w:trHeight w:val="346"/>
          <w:jc w:val="center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A6C1" w14:textId="77C2F0F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</w:rPr>
            </w:pPr>
            <w:r w:rsidRPr="00131A78">
              <w:rPr>
                <w:rFonts w:eastAsiaTheme="minorHAnsi" w:cs="Times New Roman"/>
                <w:b/>
                <w:bCs/>
                <w:i/>
                <w:iCs/>
                <w:sz w:val="18"/>
                <w:szCs w:val="18"/>
              </w:rPr>
              <w:t>Laboratory</w:t>
            </w:r>
            <w:r w:rsidRPr="00131A78">
              <w:rPr>
                <w:rFonts w:eastAsiaTheme="minorHAnsi" w:cs="Times New Roman" w:hint="eastAsia"/>
                <w:b/>
                <w:bCs/>
                <w:i/>
                <w:iCs/>
                <w:sz w:val="18"/>
                <w:szCs w:val="18"/>
              </w:rPr>
              <w:t xml:space="preserve">  </w:t>
            </w:r>
            <w:r w:rsidRPr="00131A78">
              <w:rPr>
                <w:rFonts w:eastAsiaTheme="minorHAnsi" w:cs="Times New Roman"/>
                <w:b/>
                <w:bCs/>
                <w:i/>
                <w:iCs/>
                <w:sz w:val="18"/>
                <w:szCs w:val="18"/>
              </w:rPr>
              <w:t>results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081E" w14:textId="30727B82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Kolmogorov Smirnov test</w:t>
            </w:r>
            <w:r w:rsidRPr="00B72AAE">
              <w:rPr>
                <w:rFonts w:eastAsiaTheme="minorHAnsi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1DC0" w14:textId="0A81AF3D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31A78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00BA" w14:textId="3BFA85ED" w:rsidR="00131A78" w:rsidRPr="00B72AAE" w:rsidRDefault="00131A78" w:rsidP="00131A78">
            <w:pPr>
              <w:widowControl/>
              <w:rPr>
                <w:rFonts w:eastAsiaTheme="minorHAnsi" w:cs="Times New Roman" w:hint="eastAsia"/>
                <w:b/>
                <w:bCs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BF54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Shapiro-Wilk tes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D899" w14:textId="713407D9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131A78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52AD" w14:textId="1FB7C5C2" w:rsidR="00131A78" w:rsidRPr="00B72AAE" w:rsidRDefault="00131A78" w:rsidP="00131A78">
            <w:pPr>
              <w:widowControl/>
              <w:rPr>
                <w:rFonts w:eastAsiaTheme="minorHAnsi" w:cs="Times New Roman" w:hint="eastAsia"/>
                <w:b/>
                <w:bCs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31A78" w:rsidRPr="00131A78" w14:paraId="77D38BA1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E021282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08CF0F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A056217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B90D9D4" w14:textId="57ADF30F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F01932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A77F42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DF191F" w14:textId="3EC622BC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2C3109A6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9A0A9B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39C49B7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C4E91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62E071F" w14:textId="7F6B062B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D3F0D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3CBA4B4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67A4835" w14:textId="599B344D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274E9D8E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04BEA76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RBC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B6EA3CF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E8F0840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03C6719" w14:textId="502A4F04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84C20D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B94D47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A886F7" w14:textId="0CD43A35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89FE4D1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DFF12A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Platelet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D7C3245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0A1361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3A5E773" w14:textId="07EA3E52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EAD1CCA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2364E86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86F15B0" w14:textId="11D114B9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03FA8CA4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91A04A2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630AB78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2EF4A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86CB79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DCCA8B3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F70AA60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0450C6D" w14:textId="3E7D333A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40152A1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DF2174A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hematocrit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B74561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916780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E07AB0A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7397A32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86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311A8A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77FFC5D" w14:textId="3255D397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4D091587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1CBC8FA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1E9D42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7D5C0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E411DD0" w14:textId="09FA3F38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3218C27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90A9AF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6E7FE06" w14:textId="2B748DFF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3A695B8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08BC4B7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D06972B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0E21BA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D4C612A" w14:textId="6B210799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6384D45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8F90EB5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B609E5" w14:textId="02E19B65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7ACD79C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8CA93AE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E9039E6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0A1587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3E8C83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56B116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CD48C8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1201AB2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131A78" w:rsidRPr="00131A78" w14:paraId="60D75A1E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CD8574F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TB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29A5128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285542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75B83C4" w14:textId="0B74CC18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CDAD84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2A8397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B0847B" w14:textId="4AA0606D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50CB460A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40A91F6B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32722A4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68AE16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DEB9141" w14:textId="6B9F0946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1304FD8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573D43B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7A1AF35" w14:textId="0FD8715D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7310C7D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14AD9E8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INR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F965ED0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C040FB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889BAD9" w14:textId="73736A96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6D1CC4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95C70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2007910" w14:textId="2AED5716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76DA153B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5FB901A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781909A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095467A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9BD8AB1" w14:textId="2A5EF119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77E7003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89BD00B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C893599" w14:textId="102EB835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6F36FED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76D72CB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PTT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CD9A10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404384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0EEE8DC" w14:textId="7B1CB3E6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8681232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8ECC93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04AF706" w14:textId="6B0449C7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66FF977E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2419D3A1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Lacat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DD89CF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29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0B2CB0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9BE3E2C" w14:textId="788D3DF4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263D67C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627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B2804E0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94FD733" w14:textId="440FACBC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1A78" w:rsidRPr="00131A78" w14:paraId="30CD17AC" w14:textId="77777777" w:rsidTr="00E52753">
        <w:trPr>
          <w:trHeight w:val="298"/>
          <w:jc w:val="center"/>
        </w:trPr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7663A00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b/>
                <w:bCs/>
                <w:color w:val="000000"/>
                <w:kern w:val="0"/>
                <w:sz w:val="18"/>
                <w:szCs w:val="18"/>
              </w:rPr>
              <w:t>LHR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7000669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702D55F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2C04E38" w14:textId="66D0E2C1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685705D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8349E90" w14:textId="77777777" w:rsidR="00131A78" w:rsidRPr="00B72AAE" w:rsidRDefault="00131A78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455.000 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5B3E10B" w14:textId="3F349A3F" w:rsidR="00131A78" w:rsidRPr="00B72AAE" w:rsidRDefault="00E52753" w:rsidP="00131A78">
            <w:pPr>
              <w:widowControl/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</w:t>
            </w:r>
            <w:r w:rsidR="00131A78" w:rsidRPr="00B72AAE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05F15866" w14:textId="35F0E808" w:rsidR="00DA551A" w:rsidRDefault="00741C00" w:rsidP="00131A78">
      <w:pPr>
        <w:jc w:val="left"/>
        <w:rPr>
          <w:rFonts w:hint="eastAsia"/>
        </w:rPr>
      </w:pPr>
      <w:r>
        <w:rPr>
          <w:rFonts w:eastAsiaTheme="minorHAnsi" w:cs="宋体" w:hint="eastAsia"/>
          <w:b/>
          <w:bCs/>
          <w:color w:val="000000"/>
          <w:kern w:val="0"/>
          <w:sz w:val="18"/>
          <w:szCs w:val="18"/>
        </w:rPr>
        <w:t>a.R</w:t>
      </w:r>
      <w:r w:rsidR="00131A78" w:rsidRPr="00B72AAE">
        <w:rPr>
          <w:rFonts w:eastAsiaTheme="minorHAnsi" w:cs="宋体" w:hint="eastAsia"/>
          <w:b/>
          <w:bCs/>
          <w:color w:val="000000"/>
          <w:kern w:val="0"/>
          <w:sz w:val="18"/>
          <w:szCs w:val="18"/>
        </w:rPr>
        <w:t>iley's Significance Correction</w:t>
      </w:r>
    </w:p>
    <w:sectPr w:rsidR="00DA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D79B7" w14:textId="77777777" w:rsidR="00CA1418" w:rsidRDefault="00CA1418" w:rsidP="0041430F">
      <w:pPr>
        <w:rPr>
          <w:rFonts w:hint="eastAsia"/>
        </w:rPr>
      </w:pPr>
      <w:r>
        <w:separator/>
      </w:r>
    </w:p>
  </w:endnote>
  <w:endnote w:type="continuationSeparator" w:id="0">
    <w:p w14:paraId="427B2D2D" w14:textId="77777777" w:rsidR="00CA1418" w:rsidRDefault="00CA1418" w:rsidP="004143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C8FC6" w14:textId="77777777" w:rsidR="00CA1418" w:rsidRDefault="00CA1418" w:rsidP="0041430F">
      <w:pPr>
        <w:rPr>
          <w:rFonts w:hint="eastAsia"/>
        </w:rPr>
      </w:pPr>
      <w:r>
        <w:separator/>
      </w:r>
    </w:p>
  </w:footnote>
  <w:footnote w:type="continuationSeparator" w:id="0">
    <w:p w14:paraId="4EE03182" w14:textId="77777777" w:rsidR="00CA1418" w:rsidRDefault="00CA1418" w:rsidP="004143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74"/>
    <w:rsid w:val="00006F20"/>
    <w:rsid w:val="00104B3B"/>
    <w:rsid w:val="00131A78"/>
    <w:rsid w:val="0027217C"/>
    <w:rsid w:val="002C3FB5"/>
    <w:rsid w:val="0041430F"/>
    <w:rsid w:val="005063AE"/>
    <w:rsid w:val="00524EFC"/>
    <w:rsid w:val="00741C00"/>
    <w:rsid w:val="007F578C"/>
    <w:rsid w:val="009868EF"/>
    <w:rsid w:val="009913B0"/>
    <w:rsid w:val="009B3A08"/>
    <w:rsid w:val="00A501C4"/>
    <w:rsid w:val="00A641CA"/>
    <w:rsid w:val="00B72AAE"/>
    <w:rsid w:val="00BA0FE0"/>
    <w:rsid w:val="00C338B5"/>
    <w:rsid w:val="00CA1418"/>
    <w:rsid w:val="00D10B62"/>
    <w:rsid w:val="00D81B74"/>
    <w:rsid w:val="00DA551A"/>
    <w:rsid w:val="00DC3FB1"/>
    <w:rsid w:val="00E52753"/>
    <w:rsid w:val="00E57A15"/>
    <w:rsid w:val="00EB6DA4"/>
    <w:rsid w:val="00EF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C6F3C"/>
  <w15:chartTrackingRefBased/>
  <w15:docId w15:val="{2EEBBBC6-49B3-4CB8-A33A-D469D5A56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3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3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74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2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7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1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12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庆 吴</dc:creator>
  <cp:keywords/>
  <dc:description/>
  <cp:lastModifiedBy>大庆 吴</cp:lastModifiedBy>
  <cp:revision>17</cp:revision>
  <dcterms:created xsi:type="dcterms:W3CDTF">2024-11-27T08:38:00Z</dcterms:created>
  <dcterms:modified xsi:type="dcterms:W3CDTF">2025-02-24T01:21:00Z</dcterms:modified>
</cp:coreProperties>
</file>